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03"/>
        <w:gridCol w:w="670"/>
        <w:gridCol w:w="644"/>
        <w:gridCol w:w="1593"/>
        <w:gridCol w:w="4111"/>
        <w:gridCol w:w="1559"/>
      </w:tblGrid>
      <w:tr w:rsidR="00BB04DC" w:rsidRPr="00BB04DC" w:rsidTr="00BB04DC">
        <w:tc>
          <w:tcPr>
            <w:tcW w:w="603" w:type="dxa"/>
          </w:tcPr>
          <w:p w:rsidR="00044F4A" w:rsidRPr="00BB04DC" w:rsidRDefault="00044F4A" w:rsidP="00BD01C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No.</w:t>
            </w:r>
          </w:p>
        </w:tc>
        <w:tc>
          <w:tcPr>
            <w:tcW w:w="670" w:type="dxa"/>
          </w:tcPr>
          <w:p w:rsidR="00044F4A" w:rsidRPr="00BB04DC" w:rsidRDefault="00044F4A" w:rsidP="00BD01C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Age</w:t>
            </w:r>
          </w:p>
        </w:tc>
        <w:tc>
          <w:tcPr>
            <w:tcW w:w="644" w:type="dxa"/>
          </w:tcPr>
          <w:p w:rsidR="00044F4A" w:rsidRPr="00BB04DC" w:rsidRDefault="00044F4A" w:rsidP="00BD01C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Sex</w:t>
            </w:r>
          </w:p>
        </w:tc>
        <w:tc>
          <w:tcPr>
            <w:tcW w:w="1593" w:type="dxa"/>
          </w:tcPr>
          <w:p w:rsidR="00044F4A" w:rsidRPr="00BB04DC" w:rsidRDefault="00044F4A" w:rsidP="00BD01C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Organ</w:t>
            </w:r>
          </w:p>
        </w:tc>
        <w:tc>
          <w:tcPr>
            <w:tcW w:w="4111" w:type="dxa"/>
          </w:tcPr>
          <w:p w:rsidR="00044F4A" w:rsidRPr="00BB04DC" w:rsidRDefault="00044F4A" w:rsidP="00BD01C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Diagnosis</w:t>
            </w:r>
          </w:p>
        </w:tc>
        <w:tc>
          <w:tcPr>
            <w:tcW w:w="1559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TNM status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80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invasive 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4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4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4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2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8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5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4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6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0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7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8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4N0M0</w:t>
            </w:r>
          </w:p>
        </w:tc>
        <w:bookmarkStart w:id="0" w:name="_GoBack"/>
        <w:bookmarkEnd w:id="0"/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8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4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4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9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9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1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0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7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1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4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basal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2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46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1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3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4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4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39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5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6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7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46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invasive 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4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8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8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1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19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8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3N1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0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71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4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1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40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2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3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76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4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7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4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5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6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1N2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6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9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basal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7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verrucous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8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72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29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36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Vulva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1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0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4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1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71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basal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2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8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1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3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7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1N1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4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42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  <w:r w:rsidR="00BB04DC" w:rsidRPr="00BB04DC">
              <w:rPr>
                <w:rFonts w:ascii="Arial" w:hAnsi="Arial" w:cs="Arial"/>
                <w:sz w:val="24"/>
              </w:rPr>
              <w:t>, recurrent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rT2N1M1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5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3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1M1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6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6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basal cell carcinoma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1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7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4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2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8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74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basal cell carcinoma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1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39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42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ongue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3N1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0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71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BB04DC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quamous cell carcinoma in situ</w:t>
            </w:r>
          </w:p>
        </w:tc>
        <w:tc>
          <w:tcPr>
            <w:tcW w:w="1559" w:type="dxa"/>
          </w:tcPr>
          <w:p w:rsidR="00044F4A" w:rsidRPr="00BB04DC" w:rsidRDefault="00BD01C2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T4N0M0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1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normal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-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2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normal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-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3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4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normal of No. 37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-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4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76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normal of No. 23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-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5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normal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-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6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normal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-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7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80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normal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-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8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58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Skin</w:t>
            </w: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normal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-</w:t>
            </w:r>
          </w:p>
        </w:tc>
      </w:tr>
      <w:tr w:rsidR="00BB04DC" w:rsidRPr="00BB04DC" w:rsidTr="00BB04DC">
        <w:tc>
          <w:tcPr>
            <w:tcW w:w="603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BB04DC">
              <w:rPr>
                <w:rFonts w:ascii="Arial" w:hAnsi="Arial" w:cs="Arial"/>
                <w:b/>
                <w:sz w:val="24"/>
              </w:rPr>
              <w:t>49</w:t>
            </w:r>
          </w:p>
        </w:tc>
        <w:tc>
          <w:tcPr>
            <w:tcW w:w="670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65</w:t>
            </w:r>
          </w:p>
        </w:tc>
        <w:tc>
          <w:tcPr>
            <w:tcW w:w="644" w:type="dxa"/>
          </w:tcPr>
          <w:p w:rsidR="00044F4A" w:rsidRPr="00BB04DC" w:rsidRDefault="00044F4A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593" w:type="dxa"/>
          </w:tcPr>
          <w:p w:rsidR="00044F4A" w:rsidRPr="00BB04DC" w:rsidRDefault="00044F4A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4111" w:type="dxa"/>
          </w:tcPr>
          <w:p w:rsidR="00044F4A" w:rsidRPr="00BB04DC" w:rsidRDefault="002A76D5">
            <w:pPr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normal</w:t>
            </w:r>
          </w:p>
        </w:tc>
        <w:tc>
          <w:tcPr>
            <w:tcW w:w="1559" w:type="dxa"/>
          </w:tcPr>
          <w:p w:rsidR="00044F4A" w:rsidRPr="00BB04DC" w:rsidRDefault="00BB04DC" w:rsidP="00BB04DC">
            <w:pPr>
              <w:jc w:val="center"/>
              <w:rPr>
                <w:rFonts w:ascii="Arial" w:hAnsi="Arial" w:cs="Arial"/>
                <w:sz w:val="24"/>
              </w:rPr>
            </w:pPr>
            <w:r w:rsidRPr="00BB04DC">
              <w:rPr>
                <w:rFonts w:ascii="Arial" w:hAnsi="Arial" w:cs="Arial"/>
                <w:sz w:val="24"/>
              </w:rPr>
              <w:t>-</w:t>
            </w:r>
          </w:p>
        </w:tc>
      </w:tr>
    </w:tbl>
    <w:p w:rsidR="00936379" w:rsidRDefault="00936379">
      <w:pPr>
        <w:rPr>
          <w:rFonts w:ascii="Times New Roman" w:hAnsi="Times New Roman" w:cs="Times New Roman"/>
          <w:b/>
          <w:sz w:val="28"/>
          <w:szCs w:val="24"/>
        </w:rPr>
      </w:pPr>
    </w:p>
    <w:p w:rsidR="00C442DC" w:rsidRPr="00BB04DC" w:rsidRDefault="00BB04DC">
      <w:pPr>
        <w:rPr>
          <w:rFonts w:ascii="Times New Roman" w:hAnsi="Times New Roman" w:cs="Times New Roman"/>
          <w:b/>
          <w:sz w:val="28"/>
          <w:szCs w:val="24"/>
        </w:rPr>
      </w:pPr>
      <w:r w:rsidRPr="00BB04DC">
        <w:rPr>
          <w:rFonts w:ascii="Times New Roman" w:hAnsi="Times New Roman" w:cs="Times New Roman"/>
          <w:b/>
          <w:sz w:val="28"/>
          <w:szCs w:val="24"/>
        </w:rPr>
        <w:t>Table S1: Tissue micro-array composition.</w:t>
      </w:r>
    </w:p>
    <w:sectPr w:rsidR="00C442DC" w:rsidRPr="00BB04DC" w:rsidSect="00044F4A">
      <w:pgSz w:w="11906" w:h="16838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F4A"/>
    <w:rsid w:val="00044F4A"/>
    <w:rsid w:val="002A76D5"/>
    <w:rsid w:val="0040739B"/>
    <w:rsid w:val="00936379"/>
    <w:rsid w:val="00B34C18"/>
    <w:rsid w:val="00BB04DC"/>
    <w:rsid w:val="00BD01C2"/>
    <w:rsid w:val="00CE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44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44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SM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admin</dc:creator>
  <cp:lastModifiedBy>Vincent admin</cp:lastModifiedBy>
  <cp:revision>2</cp:revision>
  <dcterms:created xsi:type="dcterms:W3CDTF">2016-02-29T09:47:00Z</dcterms:created>
  <dcterms:modified xsi:type="dcterms:W3CDTF">2016-02-29T10:25:00Z</dcterms:modified>
</cp:coreProperties>
</file>